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8A427" w14:textId="08A4A2E3" w:rsidR="009C3963" w:rsidRPr="00DE03EC" w:rsidRDefault="009C3963" w:rsidP="009C3963">
      <w:pPr>
        <w:pStyle w:val="Corpsdetexte"/>
        <w:rPr>
          <w:b/>
          <w:sz w:val="28"/>
        </w:rPr>
      </w:pPr>
      <w:r w:rsidRPr="00DE03EC">
        <w:rPr>
          <w:b/>
          <w:sz w:val="28"/>
        </w:rPr>
        <w:t xml:space="preserve">Supplementary </w:t>
      </w:r>
      <w:r w:rsidR="00A568BB">
        <w:rPr>
          <w:b/>
          <w:sz w:val="28"/>
        </w:rPr>
        <w:t xml:space="preserve">Figure </w:t>
      </w:r>
      <w:r w:rsidRPr="00DE03EC">
        <w:rPr>
          <w:b/>
          <w:sz w:val="28"/>
        </w:rPr>
        <w:t>Legends</w:t>
      </w:r>
    </w:p>
    <w:p w14:paraId="575E10A8" w14:textId="77777777" w:rsidR="009C3963" w:rsidRPr="00DE03EC" w:rsidRDefault="009C3963" w:rsidP="009C3963">
      <w:pPr>
        <w:pStyle w:val="Corpsdetexte"/>
      </w:pPr>
    </w:p>
    <w:p w14:paraId="4EB1F3FB" w14:textId="23034ABA" w:rsidR="009C3963" w:rsidRPr="00DE03EC" w:rsidRDefault="009C3963" w:rsidP="009C3963">
      <w:pPr>
        <w:pStyle w:val="Corpsdetexte"/>
        <w:rPr>
          <w:lang w:bidi="fr-FR"/>
        </w:rPr>
      </w:pPr>
      <w:proofErr w:type="gramStart"/>
      <w:r w:rsidRPr="00DE03EC">
        <w:rPr>
          <w:b/>
          <w:bCs/>
          <w:lang w:bidi="fr-FR"/>
        </w:rPr>
        <w:t>Supplementary Figure 1.</w:t>
      </w:r>
      <w:proofErr w:type="gramEnd"/>
      <w:r w:rsidRPr="00DE03EC">
        <w:rPr>
          <w:bCs/>
          <w:lang w:bidi="fr-FR"/>
        </w:rPr>
        <w:t xml:space="preserve"> </w:t>
      </w:r>
      <w:r w:rsidRPr="00DE03EC">
        <w:rPr>
          <w:b/>
          <w:bCs/>
          <w:lang w:bidi="fr-FR"/>
        </w:rPr>
        <w:t>Anti-</w:t>
      </w:r>
      <w:proofErr w:type="spellStart"/>
      <w:r w:rsidRPr="00DE03EC">
        <w:rPr>
          <w:b/>
          <w:bCs/>
          <w:lang w:bidi="fr-FR"/>
        </w:rPr>
        <w:t>angiogenic</w:t>
      </w:r>
      <w:proofErr w:type="spellEnd"/>
      <w:r w:rsidRPr="00DE03EC">
        <w:rPr>
          <w:b/>
          <w:bCs/>
          <w:lang w:bidi="fr-FR"/>
        </w:rPr>
        <w:t xml:space="preserve"> treatments do not regulate other VEGFR1 splice variants. </w:t>
      </w:r>
      <w:r w:rsidRPr="00DE03EC">
        <w:rPr>
          <w:bCs/>
          <w:lang w:bidi="fr-FR"/>
        </w:rPr>
        <w:t>(A)</w:t>
      </w:r>
      <w:r w:rsidRPr="00DE03EC">
        <w:rPr>
          <w:b/>
          <w:bCs/>
          <w:lang w:bidi="fr-FR"/>
        </w:rPr>
        <w:t xml:space="preserve"> </w:t>
      </w:r>
      <w:r w:rsidRPr="00DE03EC">
        <w:t xml:space="preserve">Schematic representation of the full-length </w:t>
      </w:r>
      <w:r w:rsidRPr="00DE03EC">
        <w:rPr>
          <w:i/>
        </w:rPr>
        <w:t>VEGFR1</w:t>
      </w:r>
      <w:r w:rsidRPr="00DE03EC">
        <w:t xml:space="preserve"> transcript as well as of the different </w:t>
      </w:r>
      <w:r w:rsidRPr="00DE03EC">
        <w:rPr>
          <w:i/>
        </w:rPr>
        <w:t>sVEGFR1</w:t>
      </w:r>
      <w:r w:rsidRPr="00DE03EC">
        <w:t xml:space="preserve"> </w:t>
      </w:r>
      <w:proofErr w:type="gramStart"/>
      <w:r w:rsidRPr="00DE03EC">
        <w:t>splice</w:t>
      </w:r>
      <w:proofErr w:type="gramEnd"/>
      <w:r w:rsidRPr="00DE03EC">
        <w:t xml:space="preserve"> variants.</w:t>
      </w:r>
      <w:r w:rsidRPr="00DE03EC">
        <w:rPr>
          <w:bCs/>
          <w:lang w:bidi="fr-FR"/>
        </w:rPr>
        <w:t xml:space="preserve"> </w:t>
      </w:r>
      <w:r w:rsidRPr="00DE03EC">
        <w:t>(B, C) RT-</w:t>
      </w:r>
      <w:proofErr w:type="spellStart"/>
      <w:r w:rsidRPr="00DE03EC">
        <w:t>qPCR</w:t>
      </w:r>
      <w:proofErr w:type="spellEnd"/>
      <w:r w:rsidRPr="00DE03EC">
        <w:t xml:space="preserve"> analyses for the specific detection of </w:t>
      </w:r>
      <w:r w:rsidRPr="00DE03EC">
        <w:rPr>
          <w:i/>
        </w:rPr>
        <w:t>sVEGFR1-e15a</w:t>
      </w:r>
      <w:r w:rsidRPr="00DE03EC">
        <w:t xml:space="preserve"> and </w:t>
      </w:r>
      <w:r w:rsidRPr="00DE03EC">
        <w:rPr>
          <w:i/>
        </w:rPr>
        <w:t>sVEGFR1-i14</w:t>
      </w:r>
      <w:r w:rsidRPr="00DE03EC">
        <w:t xml:space="preserve"> transcripts, together with the full-length </w:t>
      </w:r>
      <w:r w:rsidRPr="00DE03EC">
        <w:rPr>
          <w:i/>
        </w:rPr>
        <w:t>VEGFR1</w:t>
      </w:r>
      <w:r w:rsidRPr="00DE03EC">
        <w:t xml:space="preserve"> transcript in MGH7 (B) or H2170 (C) cells, treated, or not (Co), with 10µM SU5416</w:t>
      </w:r>
      <w:r w:rsidR="00BE0910">
        <w:t xml:space="preserve"> (SU)</w:t>
      </w:r>
      <w:r w:rsidRPr="00DE03EC">
        <w:t xml:space="preserve"> or 10µM KI8751</w:t>
      </w:r>
      <w:r w:rsidR="00BE0910">
        <w:t xml:space="preserve"> (KI)</w:t>
      </w:r>
      <w:r w:rsidRPr="00DE03EC">
        <w:t xml:space="preserve"> for 24 hours or with 10µg/ml </w:t>
      </w:r>
      <w:proofErr w:type="spellStart"/>
      <w:r w:rsidRPr="00DE03EC">
        <w:t>bevacizumab</w:t>
      </w:r>
      <w:proofErr w:type="spellEnd"/>
      <w:r w:rsidR="00BE0910">
        <w:t xml:space="preserve"> (BVZ)</w:t>
      </w:r>
      <w:r w:rsidRPr="00DE03EC">
        <w:t xml:space="preserve"> for 72 hours as indicated. </w:t>
      </w:r>
      <w:r w:rsidRPr="00DE03EC">
        <w:rPr>
          <w:i/>
        </w:rPr>
        <w:t>GAPDH</w:t>
      </w:r>
      <w:r w:rsidRPr="00DE03EC">
        <w:t xml:space="preserve"> was used as an internal control.</w:t>
      </w:r>
      <w:r w:rsidRPr="00DE03EC">
        <w:rPr>
          <w:bCs/>
          <w:lang w:bidi="fr-FR"/>
        </w:rPr>
        <w:t xml:space="preserve"> </w:t>
      </w:r>
      <w:r w:rsidR="00A511D3">
        <w:rPr>
          <w:bCs/>
          <w:lang w:bidi="fr-FR"/>
        </w:rPr>
        <w:t>Statistical analyses were performed using ANOVA test (* p&lt;0.05).</w:t>
      </w:r>
    </w:p>
    <w:p w14:paraId="1BE9B868" w14:textId="77777777" w:rsidR="009C3963" w:rsidRPr="00DE03EC" w:rsidRDefault="009C3963" w:rsidP="009C3963">
      <w:pPr>
        <w:pStyle w:val="Corpsdetexte"/>
      </w:pPr>
    </w:p>
    <w:p w14:paraId="763E50C9" w14:textId="505694D1" w:rsidR="002607BD" w:rsidRDefault="009C3963" w:rsidP="002607BD">
      <w:pPr>
        <w:pStyle w:val="Corpsdetexte"/>
      </w:pPr>
      <w:proofErr w:type="gramStart"/>
      <w:r w:rsidRPr="00DE03EC">
        <w:rPr>
          <w:b/>
          <w:bCs/>
          <w:lang w:bidi="fr-FR"/>
        </w:rPr>
        <w:t>Supplementary Figure 2.</w:t>
      </w:r>
      <w:proofErr w:type="gramEnd"/>
      <w:r w:rsidRPr="00DE03EC">
        <w:rPr>
          <w:b/>
          <w:bCs/>
          <w:lang w:bidi="fr-FR"/>
        </w:rPr>
        <w:t xml:space="preserve"> </w:t>
      </w:r>
      <w:proofErr w:type="gramStart"/>
      <w:r w:rsidRPr="00DE03EC">
        <w:rPr>
          <w:b/>
          <w:bCs/>
          <w:lang w:bidi="fr-FR"/>
        </w:rPr>
        <w:t>sVEGFR1</w:t>
      </w:r>
      <w:proofErr w:type="gramEnd"/>
      <w:r w:rsidRPr="00DE03EC">
        <w:rPr>
          <w:b/>
          <w:bCs/>
          <w:lang w:bidi="fr-FR"/>
        </w:rPr>
        <w:t>-i13 does not accumulate in lung adenocarcinoma cell lines treated with anti-</w:t>
      </w:r>
      <w:proofErr w:type="spellStart"/>
      <w:r w:rsidRPr="00DE03EC">
        <w:rPr>
          <w:b/>
          <w:bCs/>
          <w:lang w:bidi="fr-FR"/>
        </w:rPr>
        <w:t>angiogenic</w:t>
      </w:r>
      <w:proofErr w:type="spellEnd"/>
      <w:r w:rsidRPr="00DE03EC">
        <w:rPr>
          <w:b/>
          <w:bCs/>
          <w:lang w:bidi="fr-FR"/>
        </w:rPr>
        <w:t xml:space="preserve"> therapies. </w:t>
      </w:r>
      <w:r w:rsidRPr="00DE03EC">
        <w:rPr>
          <w:bCs/>
          <w:lang w:bidi="fr-FR"/>
        </w:rPr>
        <w:t xml:space="preserve">(A, B, C) H358, H1299 and A549 lung adenocarcinoma cell lines were treated or not (Co) for 24 hours with 10µM KI8751 or 10µM SU5416 or for 72 hours with 10µg/ml </w:t>
      </w:r>
      <w:proofErr w:type="spellStart"/>
      <w:r w:rsidRPr="00DE03EC">
        <w:rPr>
          <w:bCs/>
          <w:lang w:bidi="fr-FR"/>
        </w:rPr>
        <w:t>bevacizumab</w:t>
      </w:r>
      <w:proofErr w:type="spellEnd"/>
      <w:r w:rsidR="00BE0910">
        <w:rPr>
          <w:bCs/>
          <w:lang w:bidi="fr-FR"/>
        </w:rPr>
        <w:t xml:space="preserve"> (BVZ)</w:t>
      </w:r>
      <w:r w:rsidRPr="00DE03EC">
        <w:rPr>
          <w:bCs/>
          <w:lang w:bidi="fr-FR"/>
        </w:rPr>
        <w:t xml:space="preserve"> as indicated. </w:t>
      </w:r>
      <w:proofErr w:type="gramStart"/>
      <w:r w:rsidRPr="00DE03EC">
        <w:rPr>
          <w:bCs/>
          <w:lang w:bidi="fr-FR"/>
        </w:rPr>
        <w:t>(A) Extra-cellular levels of sVEGFR1 in the supernatants were quantified by ELISA</w:t>
      </w:r>
      <w:proofErr w:type="gramEnd"/>
      <w:r w:rsidRPr="00DE03EC">
        <w:rPr>
          <w:bCs/>
          <w:lang w:bidi="fr-FR"/>
        </w:rPr>
        <w:t>. (B) Western blot analysis was performed for the detection of sVEGFR1-i13. Actin was used as a loadin</w:t>
      </w:r>
      <w:r w:rsidR="00A511D3">
        <w:rPr>
          <w:bCs/>
          <w:lang w:bidi="fr-FR"/>
        </w:rPr>
        <w:t>g control. (C) RT-</w:t>
      </w:r>
      <w:proofErr w:type="spellStart"/>
      <w:r w:rsidR="00A511D3">
        <w:rPr>
          <w:bCs/>
          <w:lang w:bidi="fr-FR"/>
        </w:rPr>
        <w:t>qPCR</w:t>
      </w:r>
      <w:proofErr w:type="spellEnd"/>
      <w:r w:rsidR="00A511D3">
        <w:rPr>
          <w:bCs/>
          <w:lang w:bidi="fr-FR"/>
        </w:rPr>
        <w:t xml:space="preserve"> analyses</w:t>
      </w:r>
      <w:r w:rsidRPr="00DE03EC">
        <w:rPr>
          <w:bCs/>
          <w:lang w:bidi="fr-FR"/>
        </w:rPr>
        <w:t xml:space="preserve"> of </w:t>
      </w:r>
      <w:r w:rsidRPr="00DE03EC">
        <w:rPr>
          <w:bCs/>
          <w:i/>
          <w:lang w:bidi="fr-FR"/>
        </w:rPr>
        <w:t>VEGFR1</w:t>
      </w:r>
      <w:r w:rsidRPr="00DE03EC">
        <w:rPr>
          <w:bCs/>
          <w:lang w:bidi="fr-FR"/>
        </w:rPr>
        <w:t xml:space="preserve"> (black bars) or </w:t>
      </w:r>
      <w:r w:rsidRPr="00DE03EC">
        <w:rPr>
          <w:bCs/>
          <w:i/>
          <w:lang w:bidi="fr-FR"/>
        </w:rPr>
        <w:t>sVEGFR1-i13</w:t>
      </w:r>
      <w:r w:rsidR="00A511D3">
        <w:rPr>
          <w:bCs/>
          <w:lang w:bidi="fr-FR"/>
        </w:rPr>
        <w:t xml:space="preserve"> (white bars) mRNA level</w:t>
      </w:r>
      <w:r w:rsidRPr="00DE03EC">
        <w:rPr>
          <w:bCs/>
          <w:lang w:bidi="fr-FR"/>
        </w:rPr>
        <w:t xml:space="preserve"> were </w:t>
      </w:r>
      <w:proofErr w:type="gramStart"/>
      <w:r w:rsidRPr="00DE03EC">
        <w:rPr>
          <w:bCs/>
          <w:lang w:bidi="fr-FR"/>
        </w:rPr>
        <w:t>performed</w:t>
      </w:r>
      <w:proofErr w:type="gramEnd"/>
      <w:r w:rsidRPr="00DE03EC">
        <w:rPr>
          <w:bCs/>
          <w:lang w:bidi="fr-FR"/>
        </w:rPr>
        <w:t xml:space="preserve">. </w:t>
      </w:r>
      <w:r w:rsidRPr="00DE03EC">
        <w:rPr>
          <w:bCs/>
          <w:i/>
          <w:lang w:bidi="fr-FR"/>
        </w:rPr>
        <w:t>GAPDH</w:t>
      </w:r>
      <w:r w:rsidRPr="00DE03EC">
        <w:rPr>
          <w:bCs/>
          <w:lang w:bidi="fr-FR"/>
        </w:rPr>
        <w:t xml:space="preserve"> was used as an internal control.</w:t>
      </w:r>
      <w:r w:rsidRPr="00DE03EC">
        <w:t xml:space="preserve"> </w:t>
      </w:r>
      <w:r w:rsidR="002607BD" w:rsidRPr="00DE03EC">
        <w:t>(</w:t>
      </w:r>
      <w:r w:rsidR="002607BD">
        <w:t>D</w:t>
      </w:r>
      <w:r w:rsidR="002607BD" w:rsidRPr="00DE03EC">
        <w:t xml:space="preserve">, </w:t>
      </w:r>
      <w:r w:rsidR="002607BD">
        <w:t>E</w:t>
      </w:r>
      <w:r w:rsidR="002607BD" w:rsidRPr="00DE03EC">
        <w:t>) Murine squamous cell lung carcinoma UN-SCC680 (</w:t>
      </w:r>
      <w:r w:rsidR="002607BD">
        <w:t>D</w:t>
      </w:r>
      <w:r w:rsidR="002607BD" w:rsidRPr="00DE03EC">
        <w:t>) or lung adenocarcinoma UN-ADC12 (</w:t>
      </w:r>
      <w:r w:rsidR="002607BD">
        <w:t>E</w:t>
      </w:r>
      <w:r w:rsidR="002607BD" w:rsidRPr="00DE03EC">
        <w:t xml:space="preserve">) cells were treated with the indicated concentrations of KI8751 or SU5416 for 24 hours. Western blot analysis of sVEGFR1-i13 was performed. Actin was used as a loading control. </w:t>
      </w:r>
      <w:r w:rsidR="002607BD">
        <w:t>Histograms represent the q</w:t>
      </w:r>
      <w:r w:rsidR="002607BD" w:rsidRPr="00DE03EC">
        <w:t xml:space="preserve">uantification of the specific signal relative to actin </w:t>
      </w:r>
      <w:r w:rsidR="002607BD">
        <w:t>in at least 3 different experiments</w:t>
      </w:r>
      <w:r w:rsidR="002607BD" w:rsidRPr="00DE03EC">
        <w:t xml:space="preserve">. </w:t>
      </w:r>
      <w:r w:rsidR="005D7A0F">
        <w:t>In all experiments, s</w:t>
      </w:r>
      <w:r w:rsidR="002607BD">
        <w:t>tatistical analyses were performed using ANOVA or Student t test (* p&lt;0.05; ** p&lt;0.01, *** p&lt;0.001).</w:t>
      </w:r>
    </w:p>
    <w:p w14:paraId="6DC922A8" w14:textId="6A49D711" w:rsidR="009C3963" w:rsidRDefault="009C3963" w:rsidP="009C3963">
      <w:pPr>
        <w:pStyle w:val="Corpsdetexte"/>
      </w:pPr>
      <w:proofErr w:type="gramStart"/>
      <w:r w:rsidRPr="00DE03EC">
        <w:rPr>
          <w:b/>
        </w:rPr>
        <w:lastRenderedPageBreak/>
        <w:t>Supplementary Figure 3.</w:t>
      </w:r>
      <w:proofErr w:type="gramEnd"/>
      <w:r w:rsidRPr="00DE03EC">
        <w:rPr>
          <w:b/>
        </w:rPr>
        <w:t xml:space="preserve"> </w:t>
      </w:r>
      <w:proofErr w:type="gramStart"/>
      <w:r w:rsidRPr="00DE03EC">
        <w:rPr>
          <w:b/>
        </w:rPr>
        <w:t>Identification of two differential patterns of response to anti-</w:t>
      </w:r>
      <w:proofErr w:type="spellStart"/>
      <w:r w:rsidRPr="00DE03EC">
        <w:rPr>
          <w:b/>
        </w:rPr>
        <w:t>angiogenic</w:t>
      </w:r>
      <w:proofErr w:type="spellEnd"/>
      <w:r w:rsidRPr="00DE03EC">
        <w:rPr>
          <w:b/>
        </w:rPr>
        <w:t xml:space="preserve"> therapies.</w:t>
      </w:r>
      <w:proofErr w:type="gramEnd"/>
      <w:r w:rsidRPr="00DE03EC">
        <w:rPr>
          <w:b/>
        </w:rPr>
        <w:t xml:space="preserve"> </w:t>
      </w:r>
      <w:r w:rsidRPr="00DE03EC">
        <w:t xml:space="preserve">(A) </w:t>
      </w:r>
      <w:r w:rsidRPr="00DE03EC">
        <w:rPr>
          <w:i/>
        </w:rPr>
        <w:t>Upper panels:</w:t>
      </w:r>
      <w:r w:rsidRPr="00DE03EC">
        <w:t xml:space="preserve"> </w:t>
      </w:r>
      <w:proofErr w:type="spellStart"/>
      <w:r w:rsidRPr="00DE03EC">
        <w:t>Clonogenic</w:t>
      </w:r>
      <w:proofErr w:type="spellEnd"/>
      <w:r w:rsidRPr="00DE03EC">
        <w:t xml:space="preserve"> assays were performed in MGH7 and H2170 cells treated or not for 30 days with the indicated concentrations of </w:t>
      </w:r>
      <w:proofErr w:type="spellStart"/>
      <w:r w:rsidRPr="00DE03EC">
        <w:t>bevacizumab</w:t>
      </w:r>
      <w:proofErr w:type="spellEnd"/>
      <w:r w:rsidRPr="00DE03EC">
        <w:t xml:space="preserve"> (BVZ), KI8751 or SU5416 as indicated. </w:t>
      </w:r>
      <w:r w:rsidRPr="00DE03EC">
        <w:rPr>
          <w:i/>
        </w:rPr>
        <w:t>Lower panels:</w:t>
      </w:r>
      <w:r w:rsidRPr="00DE03EC">
        <w:t xml:space="preserve"> crystal violet staining was dissolved in DMSO and DO was measured at 570 nm. </w:t>
      </w:r>
      <w:proofErr w:type="spellStart"/>
      <w:r w:rsidRPr="00DE03EC">
        <w:t>Histogramms</w:t>
      </w:r>
      <w:proofErr w:type="spellEnd"/>
      <w:r w:rsidRPr="00DE03EC">
        <w:t xml:space="preserve"> represent the </w:t>
      </w:r>
      <w:proofErr w:type="spellStart"/>
      <w:r w:rsidRPr="00DE03EC">
        <w:t>mean±SD</w:t>
      </w:r>
      <w:proofErr w:type="spellEnd"/>
      <w:r w:rsidRPr="00DE03EC">
        <w:t xml:space="preserve"> of three independent experiments performed in triplicate. Statistical </w:t>
      </w:r>
      <w:r w:rsidR="006D7487">
        <w:t xml:space="preserve">analyses were performed using ANOVA </w:t>
      </w:r>
      <w:r w:rsidRPr="00DE03EC">
        <w:t xml:space="preserve">test (* p&lt;0.05, ** p&lt;0.01). (B) Western blot analyses were performed for the detection of the indicated proteins in MGH7 cells treated or not for 72 hours with </w:t>
      </w:r>
      <w:proofErr w:type="spellStart"/>
      <w:r w:rsidRPr="00DE03EC">
        <w:t>bevacizumab</w:t>
      </w:r>
      <w:proofErr w:type="spellEnd"/>
      <w:r w:rsidRPr="00DE03EC">
        <w:t xml:space="preserve"> (</w:t>
      </w:r>
      <w:r w:rsidR="003A26DF">
        <w:t xml:space="preserve">BVZ, </w:t>
      </w:r>
      <w:r w:rsidRPr="00DE03EC">
        <w:t xml:space="preserve">left panels), or for 24 hours with the indicated concentrations (µM) of SU5416 (right panels). Actin was used as a loading control. (C) Western-blotting of the indicated proteins in UN-SCC680 murine cells treated or not with the indicated concentrations (µM) of SU5416 for 24 hours. Actin was used as a loading control. (D) </w:t>
      </w:r>
      <w:proofErr w:type="spellStart"/>
      <w:r w:rsidRPr="00DE03EC">
        <w:t>Immunohistochemical</w:t>
      </w:r>
      <w:proofErr w:type="spellEnd"/>
      <w:r w:rsidRPr="00DE03EC">
        <w:t xml:space="preserve"> staining was performed on </w:t>
      </w:r>
      <w:r w:rsidRPr="00DE03EC">
        <w:rPr>
          <w:bCs/>
        </w:rPr>
        <w:t>paraffin-embedded sections obtained from the same S</w:t>
      </w:r>
      <w:r w:rsidR="00360B07">
        <w:rPr>
          <w:bCs/>
        </w:rPr>
        <w:t>QL</w:t>
      </w:r>
      <w:r w:rsidRPr="00DE03EC">
        <w:rPr>
          <w:bCs/>
        </w:rPr>
        <w:t xml:space="preserve">C </w:t>
      </w:r>
      <w:proofErr w:type="spellStart"/>
      <w:r w:rsidRPr="00DE03EC">
        <w:rPr>
          <w:bCs/>
        </w:rPr>
        <w:t>tumorgraft</w:t>
      </w:r>
      <w:proofErr w:type="spellEnd"/>
      <w:r w:rsidRPr="00DE03EC">
        <w:rPr>
          <w:bCs/>
        </w:rPr>
        <w:t xml:space="preserve"> experiments as in Figure 2 having received or not </w:t>
      </w:r>
      <w:proofErr w:type="spellStart"/>
      <w:r w:rsidRPr="00DE03EC">
        <w:rPr>
          <w:bCs/>
        </w:rPr>
        <w:t>sunitinib</w:t>
      </w:r>
      <w:proofErr w:type="spellEnd"/>
      <w:r w:rsidRPr="00DE03EC">
        <w:rPr>
          <w:bCs/>
        </w:rPr>
        <w:t xml:space="preserve">. Representative </w:t>
      </w:r>
      <w:proofErr w:type="spellStart"/>
      <w:r w:rsidRPr="00DE03EC">
        <w:rPr>
          <w:bCs/>
        </w:rPr>
        <w:t>immunostainings</w:t>
      </w:r>
      <w:proofErr w:type="spellEnd"/>
      <w:r w:rsidRPr="00DE03EC">
        <w:rPr>
          <w:bCs/>
        </w:rPr>
        <w:t xml:space="preserve"> of P-</w:t>
      </w:r>
      <w:proofErr w:type="gramStart"/>
      <w:r w:rsidRPr="00DE03EC">
        <w:rPr>
          <w:bCs/>
        </w:rPr>
        <w:t>VEGFR1(</w:t>
      </w:r>
      <w:proofErr w:type="gramEnd"/>
      <w:r w:rsidRPr="00DE03EC">
        <w:rPr>
          <w:bCs/>
        </w:rPr>
        <w:t xml:space="preserve">Tyr1213) are presented. Two examples are illustrated for each condition. </w:t>
      </w:r>
      <w:r w:rsidRPr="00DE03EC">
        <w:t xml:space="preserve">(E) Western blot analyses were performed for the detection of the indicated proteins in H2170 cells treated or not during 72 hours with </w:t>
      </w:r>
      <w:proofErr w:type="spellStart"/>
      <w:r w:rsidRPr="00DE03EC">
        <w:t>bevacizumab</w:t>
      </w:r>
      <w:proofErr w:type="spellEnd"/>
      <w:r w:rsidRPr="00DE03EC">
        <w:t xml:space="preserve"> (</w:t>
      </w:r>
      <w:r w:rsidR="003A26DF">
        <w:t xml:space="preserve">BVZ, </w:t>
      </w:r>
      <w:r w:rsidRPr="00DE03EC">
        <w:t>left panels), or during 24 hours with the indicated concentrations (µM) of KI8751 (right panels). Actin was used as a loading control.</w:t>
      </w:r>
    </w:p>
    <w:p w14:paraId="02099FD9" w14:textId="77777777" w:rsidR="00295197" w:rsidRDefault="00295197" w:rsidP="009C3963">
      <w:pPr>
        <w:pStyle w:val="Corpsdetexte"/>
      </w:pPr>
    </w:p>
    <w:p w14:paraId="086054BE" w14:textId="617D8E8F" w:rsidR="002C625E" w:rsidRPr="0062403E" w:rsidRDefault="002C625E" w:rsidP="007C7CE1">
      <w:pPr>
        <w:pStyle w:val="Corpsdetexte"/>
      </w:pPr>
      <w:proofErr w:type="gramStart"/>
      <w:r w:rsidRPr="0062403E">
        <w:rPr>
          <w:b/>
        </w:rPr>
        <w:t xml:space="preserve">Supplementary Figure </w:t>
      </w:r>
      <w:r w:rsidR="007C7CE1" w:rsidRPr="0062403E">
        <w:rPr>
          <w:b/>
        </w:rPr>
        <w:t>4</w:t>
      </w:r>
      <w:r w:rsidRPr="0062403E">
        <w:rPr>
          <w:b/>
        </w:rPr>
        <w:t>.</w:t>
      </w:r>
      <w:proofErr w:type="gramEnd"/>
      <w:r w:rsidRPr="0062403E">
        <w:rPr>
          <w:b/>
        </w:rPr>
        <w:t xml:space="preserve"> Anti-</w:t>
      </w:r>
      <w:proofErr w:type="spellStart"/>
      <w:r w:rsidRPr="0062403E">
        <w:rPr>
          <w:b/>
        </w:rPr>
        <w:t>angiogenic</w:t>
      </w:r>
      <w:proofErr w:type="spellEnd"/>
      <w:r w:rsidRPr="0062403E">
        <w:rPr>
          <w:b/>
        </w:rPr>
        <w:t xml:space="preserve"> therapies regulate the formation of </w:t>
      </w:r>
      <w:r w:rsidRPr="0062403E">
        <w:rPr>
          <w:rFonts w:ascii="Symbol" w:hAnsi="Symbol"/>
          <w:b/>
        </w:rPr>
        <w:t></w:t>
      </w:r>
      <w:r w:rsidRPr="0062403E">
        <w:rPr>
          <w:b/>
        </w:rPr>
        <w:t>1 integrin/VEGFR2/sVEGFR1-i13 complexes.</w:t>
      </w:r>
      <w:r w:rsidRPr="0062403E">
        <w:t xml:space="preserve"> </w:t>
      </w:r>
      <w:r w:rsidR="007C7CE1" w:rsidRPr="0062403E">
        <w:t>(A</w:t>
      </w:r>
      <w:r w:rsidR="00A55639" w:rsidRPr="0062403E">
        <w:t>, B</w:t>
      </w:r>
      <w:r w:rsidR="007C7CE1" w:rsidRPr="0062403E">
        <w:t xml:space="preserve">) Proximity Ligation Assay was performed for endogenous </w:t>
      </w:r>
      <w:r w:rsidR="007C7CE1" w:rsidRPr="0062403E">
        <w:rPr>
          <w:rFonts w:ascii="Symbol" w:hAnsi="Symbol"/>
        </w:rPr>
        <w:t></w:t>
      </w:r>
      <w:r w:rsidR="007C7CE1" w:rsidRPr="0062403E">
        <w:t>1 integrin and VEGFR2</w:t>
      </w:r>
      <w:r w:rsidR="00A55639" w:rsidRPr="0062403E">
        <w:t xml:space="preserve"> (A) or endogenous sVEGFR1-i13 and VEGFR2 (B)</w:t>
      </w:r>
      <w:r w:rsidR="007C7CE1" w:rsidRPr="0062403E">
        <w:t xml:space="preserve"> proteins in MGH7 cells treated or not with 10µM SU5416 for 24 hours or 10 µg/ml BVZ for 72 hours. Scale bar = 10µm.</w:t>
      </w:r>
      <w:r w:rsidR="00A55639" w:rsidRPr="0062403E">
        <w:t xml:space="preserve"> (C)</w:t>
      </w:r>
      <w:r w:rsidR="007C7CE1" w:rsidRPr="0062403E">
        <w:t xml:space="preserve"> Quantification of </w:t>
      </w:r>
      <w:r w:rsidR="007C7CE1" w:rsidRPr="0062403E">
        <w:rPr>
          <w:rFonts w:ascii="Symbol" w:hAnsi="Symbol"/>
        </w:rPr>
        <w:t></w:t>
      </w:r>
      <w:r w:rsidR="007C7CE1" w:rsidRPr="0062403E">
        <w:t>1 integrin and VEGFR2</w:t>
      </w:r>
      <w:r w:rsidR="00A55639" w:rsidRPr="0062403E">
        <w:t xml:space="preserve"> (left panel) or sVEGFR1-i13 and VEGFR2 (right panel)</w:t>
      </w:r>
      <w:r w:rsidR="007C7CE1" w:rsidRPr="0062403E">
        <w:t xml:space="preserve"> PLA interactions was made from three independent experiments</w:t>
      </w:r>
      <w:r w:rsidR="00331593" w:rsidRPr="0062403E">
        <w:t xml:space="preserve"> using ICY software and spot detector</w:t>
      </w:r>
      <w:r w:rsidR="007C7CE1" w:rsidRPr="0062403E">
        <w:t xml:space="preserve"> (n = 50 cells each, mean ± SD, Student’s t-test</w:t>
      </w:r>
      <w:r w:rsidR="00A55639" w:rsidRPr="0062403E">
        <w:t>, two-tailed</w:t>
      </w:r>
      <w:r w:rsidR="007C7CE1" w:rsidRPr="0062403E">
        <w:t xml:space="preserve">). </w:t>
      </w:r>
      <w:r w:rsidRPr="0062403E">
        <w:t>(</w:t>
      </w:r>
      <w:r w:rsidR="00A55639" w:rsidRPr="0062403E">
        <w:t>D</w:t>
      </w:r>
      <w:r w:rsidRPr="0062403E">
        <w:t xml:space="preserve">) </w:t>
      </w:r>
      <w:r w:rsidR="00A124B8" w:rsidRPr="0062403E">
        <w:t xml:space="preserve">Western blot analyses were performed for the detection of </w:t>
      </w:r>
      <w:r w:rsidR="00A124B8" w:rsidRPr="0062403E">
        <w:rPr>
          <w:rFonts w:ascii="Symbol" w:hAnsi="Symbol"/>
        </w:rPr>
        <w:t></w:t>
      </w:r>
      <w:r w:rsidR="00A124B8" w:rsidRPr="0062403E">
        <w:t xml:space="preserve">1 integrin in UN-SCC680 and UN-ADC12 cells treated or not for 24 hours with 10 µM KI8751 or SU5416. Tubulin was used as a loading control. </w:t>
      </w:r>
    </w:p>
    <w:p w14:paraId="7445A488" w14:textId="77777777" w:rsidR="002C625E" w:rsidRDefault="002C625E" w:rsidP="009C3963">
      <w:pPr>
        <w:pStyle w:val="Corpsdetexte"/>
        <w:rPr>
          <w:b/>
        </w:rPr>
      </w:pPr>
    </w:p>
    <w:p w14:paraId="70DB1985" w14:textId="77777777" w:rsidR="007C7CE1" w:rsidRPr="00DE03EC" w:rsidRDefault="007C7CE1" w:rsidP="007C7CE1">
      <w:pPr>
        <w:pStyle w:val="Corpsdetexte"/>
      </w:pPr>
      <w:proofErr w:type="gramStart"/>
      <w:r w:rsidRPr="00DE03EC">
        <w:rPr>
          <w:b/>
        </w:rPr>
        <w:t xml:space="preserve">Supplementary Figure </w:t>
      </w:r>
      <w:r>
        <w:rPr>
          <w:b/>
        </w:rPr>
        <w:t>5</w:t>
      </w:r>
      <w:r w:rsidRPr="00DE03EC">
        <w:rPr>
          <w:b/>
        </w:rPr>
        <w:t>.</w:t>
      </w:r>
      <w:proofErr w:type="gramEnd"/>
      <w:r w:rsidRPr="00DE03EC">
        <w:rPr>
          <w:b/>
        </w:rPr>
        <w:t xml:space="preserve"> </w:t>
      </w:r>
      <w:proofErr w:type="gramStart"/>
      <w:r w:rsidRPr="00DE03EC">
        <w:rPr>
          <w:b/>
        </w:rPr>
        <w:t>sVEGFR1</w:t>
      </w:r>
      <w:proofErr w:type="gramEnd"/>
      <w:r w:rsidRPr="00DE03EC">
        <w:rPr>
          <w:b/>
        </w:rPr>
        <w:t xml:space="preserve">-i13 </w:t>
      </w:r>
      <w:r>
        <w:rPr>
          <w:b/>
        </w:rPr>
        <w:t xml:space="preserve">inhibits cell proliferation of H2170 cells. </w:t>
      </w:r>
    </w:p>
    <w:p w14:paraId="206EFECD" w14:textId="77777777" w:rsidR="007C7CE1" w:rsidRPr="00DE03EC" w:rsidRDefault="007C7CE1" w:rsidP="007C7CE1">
      <w:pPr>
        <w:pStyle w:val="Corpsdetexte"/>
        <w:rPr>
          <w:rStyle w:val="hps"/>
          <w:bCs/>
        </w:rPr>
      </w:pPr>
      <w:r>
        <w:t>(A</w:t>
      </w:r>
      <w:r w:rsidRPr="00DE03EC">
        <w:t xml:space="preserve">) </w:t>
      </w:r>
      <w:r>
        <w:t>H2170</w:t>
      </w:r>
      <w:r w:rsidRPr="00DE03EC">
        <w:t xml:space="preserve"> cells were transfected</w:t>
      </w:r>
      <w:r w:rsidRPr="00DE03EC">
        <w:rPr>
          <w:bCs/>
        </w:rPr>
        <w:t xml:space="preserve"> and studied after 48 hours</w:t>
      </w:r>
      <w:r w:rsidRPr="00DE03EC">
        <w:t xml:space="preserve"> with a plasmid encoding sVEGFR1-i13 (sVEGFR1-i13) or control, Co. </w:t>
      </w:r>
      <w:r w:rsidRPr="00DE03EC">
        <w:rPr>
          <w:i/>
        </w:rPr>
        <w:t>Left panels:</w:t>
      </w:r>
      <w:r w:rsidRPr="00DE03EC">
        <w:t xml:space="preserve"> </w:t>
      </w:r>
      <w:r w:rsidRPr="00DE03EC">
        <w:rPr>
          <w:bCs/>
        </w:rPr>
        <w:t xml:space="preserve">quantification by ELISA of sVEGFR1-i13 in the supernatants. </w:t>
      </w:r>
      <w:r w:rsidRPr="00DE03EC">
        <w:rPr>
          <w:i/>
        </w:rPr>
        <w:t>Right panels:</w:t>
      </w:r>
      <w:r w:rsidRPr="00DE03EC">
        <w:t xml:space="preserve"> </w:t>
      </w:r>
      <w:r w:rsidRPr="00DE03EC">
        <w:rPr>
          <w:bCs/>
        </w:rPr>
        <w:t>cell number (x10</w:t>
      </w:r>
      <w:r w:rsidRPr="00DE03EC">
        <w:rPr>
          <w:bCs/>
          <w:vertAlign w:val="superscript"/>
        </w:rPr>
        <w:t>6</w:t>
      </w:r>
      <w:r w:rsidRPr="00DE03EC">
        <w:rPr>
          <w:bCs/>
        </w:rPr>
        <w:t xml:space="preserve">) was estimated </w:t>
      </w:r>
      <w:r w:rsidRPr="00DE03EC">
        <w:t xml:space="preserve">following </w:t>
      </w:r>
      <w:proofErr w:type="spellStart"/>
      <w:r w:rsidRPr="00DE03EC">
        <w:t>trypan</w:t>
      </w:r>
      <w:proofErr w:type="spellEnd"/>
      <w:r w:rsidRPr="00DE03EC">
        <w:t xml:space="preserve"> blue staining</w:t>
      </w:r>
      <w:r w:rsidRPr="00DE03EC">
        <w:rPr>
          <w:bCs/>
        </w:rPr>
        <w:t xml:space="preserve"> in cells cultured for 48 hours in the presence of the supernatants obtained from cells transfected with the plasmid encoding sVEGFR1-i13 (sVEGFR1-i13), or controls. The mean ± SD of three independent experiments is illustrated. (B) Western blot analyses of the indicated proteins in H2170 cells </w:t>
      </w:r>
      <w:r>
        <w:rPr>
          <w:bCs/>
        </w:rPr>
        <w:t xml:space="preserve">either transfected (plasmid) with a </w:t>
      </w:r>
      <w:r w:rsidRPr="00DE03EC">
        <w:t>plasmid encoding sVEGFR1-i13 (R1-i13) or control</w:t>
      </w:r>
      <w:r>
        <w:t xml:space="preserve"> (</w:t>
      </w:r>
      <w:r w:rsidRPr="00DE03EC">
        <w:t>Co</w:t>
      </w:r>
      <w:r>
        <w:t xml:space="preserve">) or cultured for 48 hours in supernatants (supernatants) taken from cells transfected with </w:t>
      </w:r>
      <w:r>
        <w:rPr>
          <w:bCs/>
        </w:rPr>
        <w:t xml:space="preserve">a </w:t>
      </w:r>
      <w:r w:rsidRPr="00DE03EC">
        <w:t>plasmid encoding sVEGFR1-i13 (R1-i13) or control</w:t>
      </w:r>
      <w:r>
        <w:t xml:space="preserve"> (</w:t>
      </w:r>
      <w:r w:rsidRPr="00DE03EC">
        <w:t>Co</w:t>
      </w:r>
      <w:r>
        <w:t xml:space="preserve">) </w:t>
      </w:r>
      <w:r w:rsidRPr="00DE03EC">
        <w:rPr>
          <w:bCs/>
        </w:rPr>
        <w:t>as indicated. Actin was used as a loading control. (C) H2170 cells were transfected for the indicated times with either control (</w:t>
      </w:r>
      <w:proofErr w:type="spellStart"/>
      <w:r w:rsidRPr="00DE03EC">
        <w:rPr>
          <w:bCs/>
        </w:rPr>
        <w:t>MoC</w:t>
      </w:r>
      <w:proofErr w:type="spellEnd"/>
      <w:r w:rsidRPr="00DE03EC">
        <w:rPr>
          <w:bCs/>
        </w:rPr>
        <w:t xml:space="preserve">) or sVEGFR1-i13 (MoFL2) </w:t>
      </w:r>
      <w:proofErr w:type="spellStart"/>
      <w:r w:rsidRPr="00DE03EC">
        <w:rPr>
          <w:bCs/>
        </w:rPr>
        <w:t>morpholino</w:t>
      </w:r>
      <w:proofErr w:type="spellEnd"/>
      <w:r w:rsidRPr="00DE03EC">
        <w:rPr>
          <w:bCs/>
        </w:rPr>
        <w:t>. Cell number (x10</w:t>
      </w:r>
      <w:r w:rsidRPr="00DE03EC">
        <w:rPr>
          <w:bCs/>
          <w:vertAlign w:val="superscript"/>
        </w:rPr>
        <w:t>6</w:t>
      </w:r>
      <w:r w:rsidRPr="00DE03EC">
        <w:rPr>
          <w:bCs/>
        </w:rPr>
        <w:t xml:space="preserve">) was estimated </w:t>
      </w:r>
      <w:r w:rsidRPr="00DE03EC">
        <w:t xml:space="preserve">following </w:t>
      </w:r>
      <w:proofErr w:type="spellStart"/>
      <w:r w:rsidRPr="00DE03EC">
        <w:t>trypan</w:t>
      </w:r>
      <w:proofErr w:type="spellEnd"/>
      <w:r w:rsidRPr="00DE03EC">
        <w:t xml:space="preserve"> blue staining</w:t>
      </w:r>
      <w:r w:rsidRPr="00DE03EC">
        <w:rPr>
          <w:bCs/>
        </w:rPr>
        <w:t>. The mean ± SD of three independent experiments is illustrated.</w:t>
      </w:r>
      <w:r>
        <w:rPr>
          <w:bCs/>
        </w:rPr>
        <w:t xml:space="preserve"> (D) </w:t>
      </w:r>
      <w:r w:rsidRPr="00DE03EC">
        <w:rPr>
          <w:bCs/>
        </w:rPr>
        <w:t xml:space="preserve">Western blot analyses of the indicated proteins were performed in H2170 </w:t>
      </w:r>
      <w:r>
        <w:rPr>
          <w:bCs/>
        </w:rPr>
        <w:t xml:space="preserve">cells </w:t>
      </w:r>
      <w:r w:rsidRPr="00DE03EC">
        <w:rPr>
          <w:bCs/>
        </w:rPr>
        <w:t xml:space="preserve">treated (+) or not (-) for 24 hours with 1 </w:t>
      </w:r>
      <w:proofErr w:type="spellStart"/>
      <w:r w:rsidRPr="00DE03EC">
        <w:rPr>
          <w:bCs/>
        </w:rPr>
        <w:t>ng</w:t>
      </w:r>
      <w:proofErr w:type="spellEnd"/>
      <w:r w:rsidRPr="00DE03EC">
        <w:rPr>
          <w:bCs/>
        </w:rPr>
        <w:t>/ml sVEGFR1 recombinant ligand. Actin was used as a loading control. (</w:t>
      </w:r>
      <w:r>
        <w:rPr>
          <w:bCs/>
        </w:rPr>
        <w:t>E</w:t>
      </w:r>
      <w:r w:rsidRPr="00DE03EC">
        <w:rPr>
          <w:bCs/>
        </w:rPr>
        <w:t xml:space="preserve">) VEGFR2 protein was </w:t>
      </w:r>
      <w:proofErr w:type="spellStart"/>
      <w:r w:rsidRPr="00DE03EC">
        <w:rPr>
          <w:bCs/>
        </w:rPr>
        <w:t>immunoprecipitated</w:t>
      </w:r>
      <w:proofErr w:type="spellEnd"/>
      <w:r w:rsidRPr="00DE03EC">
        <w:rPr>
          <w:bCs/>
        </w:rPr>
        <w:t xml:space="preserve"> using an anti-VEGFR2 antibody (clone 55</w:t>
      </w:r>
      <w:r w:rsidRPr="00DE03EC">
        <w:rPr>
          <w:rFonts w:ascii="Symbol" w:hAnsi="Symbol"/>
          <w:bCs/>
        </w:rPr>
        <w:t></w:t>
      </w:r>
      <w:r w:rsidRPr="00DE03EC">
        <w:rPr>
          <w:rFonts w:ascii="Symbol" w:hAnsi="Symbol"/>
          <w:bCs/>
        </w:rPr>
        <w:t></w:t>
      </w:r>
      <w:r w:rsidRPr="00DE03EC">
        <w:rPr>
          <w:bCs/>
        </w:rPr>
        <w:t xml:space="preserve">1) from total protein extracts obtained from </w:t>
      </w:r>
      <w:r>
        <w:rPr>
          <w:bCs/>
        </w:rPr>
        <w:t>H2170</w:t>
      </w:r>
      <w:r w:rsidRPr="00DE03EC">
        <w:rPr>
          <w:bCs/>
        </w:rPr>
        <w:t xml:space="preserve"> cells treated or not for 24 hours with 1 </w:t>
      </w:r>
      <w:proofErr w:type="spellStart"/>
      <w:r w:rsidRPr="00DE03EC">
        <w:rPr>
          <w:bCs/>
        </w:rPr>
        <w:t>ng</w:t>
      </w:r>
      <w:proofErr w:type="spellEnd"/>
      <w:r w:rsidRPr="00DE03EC">
        <w:rPr>
          <w:bCs/>
        </w:rPr>
        <w:t xml:space="preserve">/ml </w:t>
      </w:r>
      <w:r w:rsidRPr="00DE03EC">
        <w:t>sVEGFR1 recombinant ligand</w:t>
      </w:r>
      <w:r w:rsidRPr="00DE03EC">
        <w:rPr>
          <w:bCs/>
        </w:rPr>
        <w:t xml:space="preserve">. </w:t>
      </w:r>
      <w:proofErr w:type="spellStart"/>
      <w:r w:rsidRPr="00DE03EC">
        <w:rPr>
          <w:bCs/>
        </w:rPr>
        <w:t>IgG</w:t>
      </w:r>
      <w:proofErr w:type="spellEnd"/>
      <w:r w:rsidRPr="00DE03EC">
        <w:rPr>
          <w:bCs/>
        </w:rPr>
        <w:t xml:space="preserve"> was used as an irrelevant an</w:t>
      </w:r>
      <w:r>
        <w:rPr>
          <w:bCs/>
        </w:rPr>
        <w:t xml:space="preserve">tibody. </w:t>
      </w:r>
      <w:proofErr w:type="gramStart"/>
      <w:r>
        <w:rPr>
          <w:bCs/>
        </w:rPr>
        <w:t xml:space="preserve">The presence of VEGFR2 </w:t>
      </w:r>
      <w:r w:rsidRPr="00DE03EC">
        <w:rPr>
          <w:bCs/>
        </w:rPr>
        <w:t xml:space="preserve">or sVEGFR1-i13 protein in the </w:t>
      </w:r>
      <w:proofErr w:type="spellStart"/>
      <w:r w:rsidRPr="00DE03EC">
        <w:rPr>
          <w:bCs/>
        </w:rPr>
        <w:t>immunoprecipitates</w:t>
      </w:r>
      <w:proofErr w:type="spellEnd"/>
      <w:r w:rsidRPr="00DE03EC">
        <w:rPr>
          <w:bCs/>
        </w:rPr>
        <w:t xml:space="preserve"> was assessed by western blotting</w:t>
      </w:r>
      <w:proofErr w:type="gramEnd"/>
      <w:r w:rsidRPr="00DE03EC">
        <w:rPr>
          <w:bCs/>
        </w:rPr>
        <w:t xml:space="preserve">. The ‘Input’ represents 10% of the amount used for the </w:t>
      </w:r>
      <w:proofErr w:type="spellStart"/>
      <w:r w:rsidRPr="00DE03EC">
        <w:rPr>
          <w:bCs/>
        </w:rPr>
        <w:t>immunoprecipitations</w:t>
      </w:r>
      <w:proofErr w:type="spellEnd"/>
      <w:r w:rsidRPr="00DE03EC">
        <w:rPr>
          <w:bCs/>
        </w:rPr>
        <w:t>.</w:t>
      </w:r>
      <w:r w:rsidRPr="004E2875">
        <w:rPr>
          <w:bCs/>
        </w:rPr>
        <w:t xml:space="preserve"> </w:t>
      </w:r>
      <w:r>
        <w:rPr>
          <w:bCs/>
        </w:rPr>
        <w:t xml:space="preserve">Numbers represent the quantification of VEGFR2 and </w:t>
      </w:r>
      <w:r w:rsidRPr="00DE03EC">
        <w:rPr>
          <w:bCs/>
        </w:rPr>
        <w:t xml:space="preserve">sVEGFR1-i13 </w:t>
      </w:r>
      <w:r>
        <w:rPr>
          <w:bCs/>
        </w:rPr>
        <w:t xml:space="preserve">signal intensities in </w:t>
      </w:r>
      <w:proofErr w:type="spellStart"/>
      <w:r>
        <w:rPr>
          <w:bCs/>
        </w:rPr>
        <w:t>immunoprecipitates</w:t>
      </w:r>
      <w:proofErr w:type="spellEnd"/>
      <w:r>
        <w:rPr>
          <w:bCs/>
        </w:rPr>
        <w:t xml:space="preserve"> using Image J software. The value 1 was arbitrarily assigned to the untreated condition signal.</w:t>
      </w:r>
      <w:r>
        <w:t xml:space="preserve"> </w:t>
      </w:r>
      <w:r>
        <w:rPr>
          <w:bCs/>
        </w:rPr>
        <w:t>In all experiments, s</w:t>
      </w:r>
      <w:r w:rsidRPr="00DE03EC">
        <w:rPr>
          <w:bCs/>
        </w:rPr>
        <w:t xml:space="preserve">tatistical analyses were </w:t>
      </w:r>
      <w:r w:rsidRPr="00DE03EC">
        <w:t xml:space="preserve">performed using a student </w:t>
      </w:r>
      <w:proofErr w:type="gramStart"/>
      <w:r w:rsidRPr="00DE03EC">
        <w:t>non paired</w:t>
      </w:r>
      <w:proofErr w:type="gramEnd"/>
      <w:r w:rsidRPr="00DE03EC">
        <w:t xml:space="preserve"> t test</w:t>
      </w:r>
      <w:r>
        <w:t xml:space="preserve"> (A) or ANOVA test</w:t>
      </w:r>
      <w:r w:rsidRPr="00DE03EC">
        <w:t xml:space="preserve"> </w:t>
      </w:r>
      <w:r>
        <w:t>(C) (</w:t>
      </w:r>
      <w:r w:rsidRPr="00DE03EC">
        <w:t xml:space="preserve">** p&lt;0.01). </w:t>
      </w:r>
    </w:p>
    <w:p w14:paraId="32B5506C" w14:textId="77777777" w:rsidR="007C7CE1" w:rsidRDefault="007C7CE1" w:rsidP="009C3963">
      <w:pPr>
        <w:pStyle w:val="Corpsdetexte"/>
        <w:rPr>
          <w:b/>
        </w:rPr>
      </w:pPr>
    </w:p>
    <w:p w14:paraId="48B38B65" w14:textId="5EB1F9A8" w:rsidR="00274EA2" w:rsidRPr="0062403E" w:rsidRDefault="009C3963" w:rsidP="008A452B">
      <w:pPr>
        <w:pStyle w:val="Corpsdetexte"/>
      </w:pPr>
      <w:proofErr w:type="gramStart"/>
      <w:r w:rsidRPr="0062403E">
        <w:rPr>
          <w:b/>
        </w:rPr>
        <w:t xml:space="preserve">Supplementary Figure </w:t>
      </w:r>
      <w:r w:rsidR="002C625E" w:rsidRPr="0062403E">
        <w:rPr>
          <w:b/>
        </w:rPr>
        <w:t>6</w:t>
      </w:r>
      <w:r w:rsidRPr="0062403E">
        <w:rPr>
          <w:b/>
        </w:rPr>
        <w:t>.</w:t>
      </w:r>
      <w:proofErr w:type="gramEnd"/>
      <w:r w:rsidRPr="0062403E">
        <w:rPr>
          <w:b/>
        </w:rPr>
        <w:t xml:space="preserve"> </w:t>
      </w:r>
      <w:proofErr w:type="gramStart"/>
      <w:r w:rsidRPr="0062403E">
        <w:rPr>
          <w:b/>
        </w:rPr>
        <w:t>sVEGFR1</w:t>
      </w:r>
      <w:proofErr w:type="gramEnd"/>
      <w:r w:rsidRPr="0062403E">
        <w:rPr>
          <w:b/>
        </w:rPr>
        <w:t xml:space="preserve">-i13 </w:t>
      </w:r>
      <w:r w:rsidR="009C32E8" w:rsidRPr="0062403E">
        <w:rPr>
          <w:b/>
        </w:rPr>
        <w:t xml:space="preserve">and </w:t>
      </w:r>
      <w:r w:rsidR="009C32E8" w:rsidRPr="0062403E">
        <w:rPr>
          <w:rFonts w:ascii="Symbol" w:hAnsi="Symbol"/>
          <w:b/>
        </w:rPr>
        <w:t></w:t>
      </w:r>
      <w:r w:rsidR="009C32E8" w:rsidRPr="0062403E">
        <w:rPr>
          <w:b/>
        </w:rPr>
        <w:t>1 integrin are</w:t>
      </w:r>
      <w:r w:rsidRPr="0062403E">
        <w:rPr>
          <w:b/>
        </w:rPr>
        <w:t xml:space="preserve"> expressed at different level</w:t>
      </w:r>
      <w:r w:rsidR="009C32E8" w:rsidRPr="0062403E">
        <w:rPr>
          <w:b/>
        </w:rPr>
        <w:t>s</w:t>
      </w:r>
      <w:r w:rsidRPr="0062403E">
        <w:rPr>
          <w:b/>
        </w:rPr>
        <w:t xml:space="preserve"> in NSCLC. </w:t>
      </w:r>
      <w:r w:rsidR="009C32E8" w:rsidRPr="0062403E">
        <w:t>(A</w:t>
      </w:r>
      <w:r w:rsidRPr="0062403E">
        <w:t xml:space="preserve">) Distribution of </w:t>
      </w:r>
      <w:r w:rsidR="00557671" w:rsidRPr="0062403E">
        <w:t>sVEGFR1-i13</w:t>
      </w:r>
      <w:r w:rsidRPr="0062403E">
        <w:t xml:space="preserve"> </w:t>
      </w:r>
      <w:proofErr w:type="spellStart"/>
      <w:r w:rsidRPr="0062403E">
        <w:t>immunostaining</w:t>
      </w:r>
      <w:proofErr w:type="spellEnd"/>
      <w:r w:rsidRPr="0062403E">
        <w:t xml:space="preserve"> </w:t>
      </w:r>
      <w:r w:rsidR="00557671" w:rsidRPr="0062403E">
        <w:t xml:space="preserve">scores </w:t>
      </w:r>
      <w:r w:rsidRPr="0062403E">
        <w:t>in squamous cell lung carcinoma (</w:t>
      </w:r>
      <w:r w:rsidR="009C32E8" w:rsidRPr="0062403E">
        <w:t>upper panel</w:t>
      </w:r>
      <w:r w:rsidRPr="0062403E">
        <w:t>) or lung adenocarcinoma (</w:t>
      </w:r>
      <w:r w:rsidR="009C32E8" w:rsidRPr="0062403E">
        <w:t>lower panel</w:t>
      </w:r>
      <w:r w:rsidRPr="0062403E">
        <w:t>) patients.</w:t>
      </w:r>
      <w:r w:rsidR="00206CA9" w:rsidRPr="0062403E">
        <w:t xml:space="preserve"> </w:t>
      </w:r>
      <w:r w:rsidRPr="0062403E">
        <w:rPr>
          <w:rStyle w:val="hps"/>
          <w:rFonts w:cs="Arial"/>
        </w:rPr>
        <w:t xml:space="preserve">(B) </w:t>
      </w:r>
      <w:r w:rsidRPr="0062403E">
        <w:t xml:space="preserve">Representative sVEGFR1-i13 </w:t>
      </w:r>
      <w:proofErr w:type="spellStart"/>
      <w:r w:rsidRPr="0062403E">
        <w:t>immunostainings</w:t>
      </w:r>
      <w:proofErr w:type="spellEnd"/>
      <w:r w:rsidRPr="0062403E">
        <w:t xml:space="preserve"> from paraffin-embedded sections of</w:t>
      </w:r>
      <w:r w:rsidR="001F4D5F" w:rsidRPr="0062403E">
        <w:t xml:space="preserve"> </w:t>
      </w:r>
      <w:r w:rsidR="00206CA9" w:rsidRPr="0062403E">
        <w:t xml:space="preserve">two keratinizing </w:t>
      </w:r>
      <w:r w:rsidR="001F4D5F" w:rsidRPr="0062403E">
        <w:t>squamous lung carcinoma (upper panels) and</w:t>
      </w:r>
      <w:r w:rsidRPr="0062403E">
        <w:t xml:space="preserve"> lung adenocarcinoma</w:t>
      </w:r>
      <w:r w:rsidR="001F4D5F" w:rsidRPr="0062403E">
        <w:t xml:space="preserve"> (lower panels)</w:t>
      </w:r>
      <w:r w:rsidRPr="0062403E">
        <w:t>. Scores are indicated for each case.</w:t>
      </w:r>
      <w:r w:rsidR="009C32E8" w:rsidRPr="0062403E">
        <w:t xml:space="preserve"> </w:t>
      </w:r>
      <w:r w:rsidR="001F4D5F" w:rsidRPr="0062403E">
        <w:t xml:space="preserve">Of note, in squamous lung carcinoma, high levels of sVEGFR1-i13 were observed in </w:t>
      </w:r>
      <w:r w:rsidR="00A2696F" w:rsidRPr="0062403E">
        <w:t xml:space="preserve">clusters of </w:t>
      </w:r>
      <w:r w:rsidR="00206CA9" w:rsidRPr="0062403E">
        <w:t xml:space="preserve">migrating </w:t>
      </w:r>
      <w:r w:rsidR="001F4D5F" w:rsidRPr="0062403E">
        <w:t>tumor cells</w:t>
      </w:r>
      <w:r w:rsidR="00206CA9" w:rsidRPr="0062403E">
        <w:t xml:space="preserve"> (a) and</w:t>
      </w:r>
      <w:r w:rsidR="001F4D5F" w:rsidRPr="0062403E">
        <w:t xml:space="preserve"> </w:t>
      </w:r>
      <w:r w:rsidR="00A2696F" w:rsidRPr="0062403E">
        <w:t xml:space="preserve">in tumor cells </w:t>
      </w:r>
      <w:r w:rsidR="001F4D5F" w:rsidRPr="0062403E">
        <w:t xml:space="preserve">at the invasive front </w:t>
      </w:r>
      <w:r w:rsidR="00206CA9" w:rsidRPr="0062403E">
        <w:t>(b)</w:t>
      </w:r>
      <w:r w:rsidR="001F4D5F" w:rsidRPr="0062403E">
        <w:t xml:space="preserve">. </w:t>
      </w:r>
      <w:r w:rsidR="009C32E8" w:rsidRPr="0062403E">
        <w:t xml:space="preserve">(C) Distribution of </w:t>
      </w:r>
      <w:r w:rsidR="00557671" w:rsidRPr="0062403E">
        <w:rPr>
          <w:rFonts w:ascii="Symbol" w:hAnsi="Symbol"/>
        </w:rPr>
        <w:t></w:t>
      </w:r>
      <w:r w:rsidR="00557671" w:rsidRPr="0062403E">
        <w:t xml:space="preserve">1 integrin </w:t>
      </w:r>
      <w:proofErr w:type="spellStart"/>
      <w:r w:rsidR="009C32E8" w:rsidRPr="0062403E">
        <w:t>immunostaining</w:t>
      </w:r>
      <w:proofErr w:type="spellEnd"/>
      <w:r w:rsidR="00557671" w:rsidRPr="0062403E">
        <w:t xml:space="preserve"> scores</w:t>
      </w:r>
      <w:r w:rsidR="009C32E8" w:rsidRPr="0062403E">
        <w:t xml:space="preserve"> in squamous cell lung carcinoma</w:t>
      </w:r>
      <w:r w:rsidR="001F4D5F" w:rsidRPr="0062403E">
        <w:t xml:space="preserve"> </w:t>
      </w:r>
      <w:r w:rsidR="001E387B" w:rsidRPr="0062403E">
        <w:t xml:space="preserve">and lung adenocarcinoma </w:t>
      </w:r>
      <w:r w:rsidR="001F4D5F" w:rsidRPr="0062403E">
        <w:t xml:space="preserve">patients. </w:t>
      </w:r>
      <w:r w:rsidR="00396F9F" w:rsidRPr="0062403E">
        <w:t xml:space="preserve">(D) Representative </w:t>
      </w:r>
      <w:r w:rsidR="00396F9F" w:rsidRPr="0062403E">
        <w:rPr>
          <w:rFonts w:ascii="Symbol" w:hAnsi="Symbol"/>
        </w:rPr>
        <w:t></w:t>
      </w:r>
      <w:r w:rsidR="00396F9F" w:rsidRPr="0062403E">
        <w:t xml:space="preserve">1 integrin </w:t>
      </w:r>
      <w:proofErr w:type="spellStart"/>
      <w:r w:rsidR="00396F9F" w:rsidRPr="0062403E">
        <w:t>immunostainings</w:t>
      </w:r>
      <w:proofErr w:type="spellEnd"/>
      <w:r w:rsidR="00396F9F" w:rsidRPr="0062403E">
        <w:t xml:space="preserve"> from paraffin-embedded sections of squamous lung carcinoma. </w:t>
      </w:r>
      <w:r w:rsidR="001E387B" w:rsidRPr="0062403E">
        <w:t>Scores a</w:t>
      </w:r>
      <w:r w:rsidR="00E82BB1" w:rsidRPr="0062403E">
        <w:t>re</w:t>
      </w:r>
      <w:r w:rsidR="001E387B" w:rsidRPr="0062403E">
        <w:t xml:space="preserve"> indicated for each case.</w:t>
      </w:r>
      <w:r w:rsidR="00875ED4" w:rsidRPr="0062403E">
        <w:t xml:space="preserve"> (a) </w:t>
      </w:r>
      <w:proofErr w:type="gramStart"/>
      <w:r w:rsidR="00875ED4" w:rsidRPr="0062403E">
        <w:t>non</w:t>
      </w:r>
      <w:proofErr w:type="gramEnd"/>
      <w:r w:rsidR="00875ED4" w:rsidRPr="0062403E">
        <w:t xml:space="preserve"> keratinizing SQLC with </w:t>
      </w:r>
      <w:proofErr w:type="spellStart"/>
      <w:r w:rsidR="00875ED4" w:rsidRPr="0062403E">
        <w:t>stroma</w:t>
      </w:r>
      <w:proofErr w:type="spellEnd"/>
      <w:r w:rsidR="00875ED4" w:rsidRPr="0062403E">
        <w:t xml:space="preserve"> negative for </w:t>
      </w:r>
      <w:r w:rsidR="00875ED4" w:rsidRPr="0062403E">
        <w:rPr>
          <w:rFonts w:ascii="Symbol" w:hAnsi="Symbol"/>
        </w:rPr>
        <w:t></w:t>
      </w:r>
      <w:r w:rsidR="00875ED4" w:rsidRPr="0062403E">
        <w:t>1 integrin staining</w:t>
      </w:r>
      <w:r w:rsidR="00E82BB1" w:rsidRPr="0062403E">
        <w:t xml:space="preserve"> and strongly positive tumor cells invading alveolar lumens at the edge of the tumor front;</w:t>
      </w:r>
      <w:r w:rsidR="00875ED4" w:rsidRPr="0062403E">
        <w:t xml:space="preserve"> (b) keratinizing SQLC with both tumor and </w:t>
      </w:r>
      <w:proofErr w:type="spellStart"/>
      <w:r w:rsidR="00875ED4" w:rsidRPr="0062403E">
        <w:t>stroma</w:t>
      </w:r>
      <w:proofErr w:type="spellEnd"/>
      <w:r w:rsidR="00875ED4" w:rsidRPr="0062403E">
        <w:t xml:space="preserve"> expressing </w:t>
      </w:r>
      <w:r w:rsidR="00875ED4" w:rsidRPr="0062403E">
        <w:rPr>
          <w:rFonts w:ascii="Symbol" w:hAnsi="Symbol"/>
        </w:rPr>
        <w:t></w:t>
      </w:r>
      <w:r w:rsidR="00875ED4" w:rsidRPr="0062403E">
        <w:t>1 integrin; (c) non keratinizing SQLC with</w:t>
      </w:r>
      <w:r w:rsidR="00A2696F" w:rsidRPr="0062403E">
        <w:t xml:space="preserve"> clusters of</w:t>
      </w:r>
      <w:r w:rsidR="00875ED4" w:rsidRPr="0062403E">
        <w:t xml:space="preserve"> migrating tumor cells highly stained for </w:t>
      </w:r>
      <w:r w:rsidR="00875ED4" w:rsidRPr="0062403E">
        <w:rPr>
          <w:rFonts w:ascii="Symbol" w:hAnsi="Symbol"/>
        </w:rPr>
        <w:t></w:t>
      </w:r>
      <w:r w:rsidR="00875ED4" w:rsidRPr="0062403E">
        <w:t xml:space="preserve">1 integrin; (d) keratinizing SQLC with tumor cells stained for </w:t>
      </w:r>
      <w:r w:rsidR="00875ED4" w:rsidRPr="0062403E">
        <w:rPr>
          <w:rFonts w:ascii="Symbol" w:hAnsi="Symbol"/>
        </w:rPr>
        <w:t></w:t>
      </w:r>
      <w:r w:rsidR="00875ED4" w:rsidRPr="0062403E">
        <w:t xml:space="preserve">1 integrin at the invasive front. </w:t>
      </w:r>
      <w:r w:rsidR="00396F9F" w:rsidRPr="0062403E">
        <w:t xml:space="preserve">(E) </w:t>
      </w:r>
      <w:r w:rsidR="001677F8" w:rsidRPr="0062403E">
        <w:t>Percentage of SQLC patients from the GSE4573 database with low (&lt; 2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; white bars), medium (25</w:t>
      </w:r>
      <w:r w:rsidR="001677F8" w:rsidRPr="0062403E">
        <w:rPr>
          <w:vertAlign w:val="superscript"/>
        </w:rPr>
        <w:t>th</w:t>
      </w:r>
      <w:r w:rsidR="001677F8" w:rsidRPr="0062403E">
        <w:t>-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, grey bars) or high (&gt;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, black bars) full-length </w:t>
      </w:r>
      <w:r w:rsidR="001677F8" w:rsidRPr="0062403E">
        <w:rPr>
          <w:i/>
        </w:rPr>
        <w:t xml:space="preserve">VEGFR1 </w:t>
      </w:r>
      <w:r w:rsidR="001677F8" w:rsidRPr="0062403E">
        <w:t xml:space="preserve">mRNA levels according to their level of expression of </w:t>
      </w:r>
      <w:r w:rsidR="001677F8" w:rsidRPr="0062403E">
        <w:rPr>
          <w:i/>
        </w:rPr>
        <w:t>sVEGFR1-i13</w:t>
      </w:r>
      <w:r w:rsidR="001677F8" w:rsidRPr="0062403E">
        <w:t xml:space="preserve"> mRNA (low expression &lt; 2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; medium 25</w:t>
      </w:r>
      <w:r w:rsidR="001677F8" w:rsidRPr="0062403E">
        <w:rPr>
          <w:vertAlign w:val="superscript"/>
        </w:rPr>
        <w:t>th</w:t>
      </w:r>
      <w:r w:rsidR="001677F8" w:rsidRPr="0062403E">
        <w:t>-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; high &gt;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). Statistical analyses were performed using a Chi2 test. (D) Mean levels ± standard deviation of MAS5-normalized </w:t>
      </w:r>
      <w:r w:rsidR="001677F8" w:rsidRPr="0062403E">
        <w:rPr>
          <w:i/>
        </w:rPr>
        <w:t>sVEGFR1-i13</w:t>
      </w:r>
      <w:r w:rsidR="001677F8" w:rsidRPr="0062403E">
        <w:t xml:space="preserve"> mRNA in SQLC patients from the GSE68793 database </w:t>
      </w:r>
      <w:bookmarkStart w:id="0" w:name="_GoBack"/>
      <w:bookmarkEnd w:id="0"/>
      <w:r w:rsidR="001677F8" w:rsidRPr="0062403E">
        <w:t>expressing either low (&lt;2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), medium (25</w:t>
      </w:r>
      <w:r w:rsidR="001677F8" w:rsidRPr="0062403E">
        <w:rPr>
          <w:vertAlign w:val="superscript"/>
        </w:rPr>
        <w:t>th</w:t>
      </w:r>
      <w:r w:rsidR="001677F8" w:rsidRPr="0062403E">
        <w:t>-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) or high (&gt;75</w:t>
      </w:r>
      <w:r w:rsidR="001677F8" w:rsidRPr="0062403E">
        <w:rPr>
          <w:vertAlign w:val="superscript"/>
        </w:rPr>
        <w:t>th</w:t>
      </w:r>
      <w:r w:rsidR="001677F8" w:rsidRPr="0062403E">
        <w:t xml:space="preserve"> percentile) levels of </w:t>
      </w:r>
      <w:r w:rsidR="001677F8" w:rsidRPr="0062403E">
        <w:rPr>
          <w:rFonts w:ascii="Symbol" w:hAnsi="Symbol"/>
          <w:bCs/>
          <w:i/>
        </w:rPr>
        <w:t></w:t>
      </w:r>
      <w:r w:rsidR="001677F8" w:rsidRPr="0062403E">
        <w:rPr>
          <w:bCs/>
          <w:i/>
        </w:rPr>
        <w:t>1 integrin (ITGB1)</w:t>
      </w:r>
      <w:r w:rsidR="001677F8" w:rsidRPr="0062403E">
        <w:rPr>
          <w:bCs/>
        </w:rPr>
        <w:t xml:space="preserve"> mRNA. </w:t>
      </w:r>
      <w:r w:rsidR="001677F8" w:rsidRPr="0062403E">
        <w:rPr>
          <w:rStyle w:val="hps"/>
          <w:rFonts w:cs="Arial"/>
        </w:rPr>
        <w:t xml:space="preserve">Statistical analyses were performed using </w:t>
      </w:r>
      <w:proofErr w:type="spellStart"/>
      <w:r w:rsidR="001677F8" w:rsidRPr="0062403E">
        <w:rPr>
          <w:rStyle w:val="hps"/>
          <w:rFonts w:cs="Arial"/>
        </w:rPr>
        <w:t>Kruskal</w:t>
      </w:r>
      <w:proofErr w:type="spellEnd"/>
      <w:r w:rsidR="001677F8" w:rsidRPr="0062403E">
        <w:rPr>
          <w:rStyle w:val="hps"/>
          <w:rFonts w:cs="Arial"/>
        </w:rPr>
        <w:t>-Wallis test.</w:t>
      </w:r>
    </w:p>
    <w:sectPr w:rsidR="00274EA2" w:rsidRPr="0062403E" w:rsidSect="006D748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6F"/>
    <w:rsid w:val="00031E6C"/>
    <w:rsid w:val="000C2077"/>
    <w:rsid w:val="001100B8"/>
    <w:rsid w:val="001677F8"/>
    <w:rsid w:val="001E387B"/>
    <w:rsid w:val="001F4D5F"/>
    <w:rsid w:val="00206CA9"/>
    <w:rsid w:val="002607BD"/>
    <w:rsid w:val="00274EA2"/>
    <w:rsid w:val="00295197"/>
    <w:rsid w:val="002B0992"/>
    <w:rsid w:val="002C5E6F"/>
    <w:rsid w:val="002C625E"/>
    <w:rsid w:val="00331593"/>
    <w:rsid w:val="003453A2"/>
    <w:rsid w:val="00360B07"/>
    <w:rsid w:val="00396F9F"/>
    <w:rsid w:val="003A26DF"/>
    <w:rsid w:val="003F0097"/>
    <w:rsid w:val="005271CD"/>
    <w:rsid w:val="00557671"/>
    <w:rsid w:val="005D7A0F"/>
    <w:rsid w:val="0062403E"/>
    <w:rsid w:val="006B42CD"/>
    <w:rsid w:val="006D7487"/>
    <w:rsid w:val="00711B6A"/>
    <w:rsid w:val="007C24A0"/>
    <w:rsid w:val="007C7CE1"/>
    <w:rsid w:val="007E4F78"/>
    <w:rsid w:val="00875ED4"/>
    <w:rsid w:val="008A452B"/>
    <w:rsid w:val="008B0FFF"/>
    <w:rsid w:val="009C32E8"/>
    <w:rsid w:val="009C3963"/>
    <w:rsid w:val="00A124B8"/>
    <w:rsid w:val="00A2696F"/>
    <w:rsid w:val="00A511D3"/>
    <w:rsid w:val="00A55639"/>
    <w:rsid w:val="00A568BB"/>
    <w:rsid w:val="00B2198B"/>
    <w:rsid w:val="00B71D29"/>
    <w:rsid w:val="00BE0910"/>
    <w:rsid w:val="00D70275"/>
    <w:rsid w:val="00E207D2"/>
    <w:rsid w:val="00E8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2A429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9C3963"/>
    <w:pPr>
      <w:spacing w:line="480" w:lineRule="auto"/>
      <w:jc w:val="both"/>
    </w:pPr>
    <w:rPr>
      <w:rFonts w:ascii="Times" w:eastAsia="Times" w:hAnsi="Times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rsid w:val="009C3963"/>
    <w:rPr>
      <w:rFonts w:ascii="Times" w:eastAsia="Times" w:hAnsi="Times"/>
      <w:sz w:val="24"/>
      <w:lang w:val="en-US" w:eastAsia="fr-FR"/>
    </w:rPr>
  </w:style>
  <w:style w:type="character" w:customStyle="1" w:styleId="hps">
    <w:name w:val="hps"/>
    <w:rsid w:val="009C396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9C3963"/>
    <w:pPr>
      <w:spacing w:line="480" w:lineRule="auto"/>
      <w:jc w:val="both"/>
    </w:pPr>
    <w:rPr>
      <w:rFonts w:ascii="Times" w:eastAsia="Times" w:hAnsi="Times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rsid w:val="009C3963"/>
    <w:rPr>
      <w:rFonts w:ascii="Times" w:eastAsia="Times" w:hAnsi="Times"/>
      <w:sz w:val="24"/>
      <w:lang w:val="en-US" w:eastAsia="fr-FR"/>
    </w:rPr>
  </w:style>
  <w:style w:type="character" w:customStyle="1" w:styleId="hps">
    <w:name w:val="hps"/>
    <w:rsid w:val="009C396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8</Words>
  <Characters>7139</Characters>
  <Application>Microsoft Macintosh Word</Application>
  <DocSecurity>0</DocSecurity>
  <Lines>59</Lines>
  <Paragraphs>16</Paragraphs>
  <ScaleCrop>false</ScaleCrop>
  <Company/>
  <LinksUpToDate>false</LinksUpToDate>
  <CharactersWithSpaces>8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eymin</dc:creator>
  <cp:keywords/>
  <dc:description/>
  <cp:lastModifiedBy>beatrice eymin</cp:lastModifiedBy>
  <cp:revision>3</cp:revision>
  <cp:lastPrinted>2018-02-07T13:46:00Z</cp:lastPrinted>
  <dcterms:created xsi:type="dcterms:W3CDTF">2018-03-12T11:26:00Z</dcterms:created>
  <dcterms:modified xsi:type="dcterms:W3CDTF">2018-03-12T11:27:00Z</dcterms:modified>
</cp:coreProperties>
</file>